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0EB93" w14:textId="54E2FFE3" w:rsidR="006427E0" w:rsidRPr="00500D03" w:rsidRDefault="007F326C" w:rsidP="004F0235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500D03">
        <w:rPr>
          <w:rFonts w:ascii="Times New Roman" w:hAnsi="Times New Roman" w:cs="Times New Roman"/>
          <w:b/>
        </w:rPr>
        <w:t>S</w:t>
      </w:r>
      <w:r w:rsidR="00110D3F" w:rsidRPr="00500D03">
        <w:rPr>
          <w:rFonts w:ascii="Times New Roman" w:hAnsi="Times New Roman" w:cs="Times New Roman"/>
          <w:b/>
        </w:rPr>
        <w:t>upplemental T</w:t>
      </w:r>
      <w:r w:rsidR="004F0235" w:rsidRPr="00500D03">
        <w:rPr>
          <w:rFonts w:ascii="Times New Roman" w:hAnsi="Times New Roman" w:cs="Times New Roman"/>
          <w:b/>
        </w:rPr>
        <w:t>able S1.</w:t>
      </w:r>
      <w:r w:rsidR="004F0235" w:rsidRPr="00500D03">
        <w:rPr>
          <w:rFonts w:ascii="Times New Roman" w:hAnsi="Times New Roman" w:cs="Times New Roman"/>
        </w:rPr>
        <w:t xml:space="preserve"> </w:t>
      </w:r>
      <w:r w:rsidR="004F0235" w:rsidRPr="00500D03">
        <w:rPr>
          <w:rFonts w:ascii="Times New Roman" w:hAnsi="Times New Roman" w:cs="Times New Roman"/>
          <w:bCs/>
        </w:rPr>
        <w:t>Frequency of specific clinical diagnosis in the mastocytosis cohort</w:t>
      </w:r>
      <w:r w:rsidR="00500D03">
        <w:rPr>
          <w:rFonts w:ascii="Times New Roman" w:hAnsi="Times New Roman" w:cs="Times New Roman"/>
          <w:bCs/>
        </w:rPr>
        <w:t>.</w:t>
      </w:r>
      <w:r w:rsidR="004F0235" w:rsidRPr="00500D03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8965" w:type="dxa"/>
        <w:tblLook w:val="04A0" w:firstRow="1" w:lastRow="0" w:firstColumn="1" w:lastColumn="0" w:noHBand="0" w:noVBand="1"/>
      </w:tblPr>
      <w:tblGrid>
        <w:gridCol w:w="1134"/>
        <w:gridCol w:w="1380"/>
        <w:gridCol w:w="1030"/>
        <w:gridCol w:w="1559"/>
        <w:gridCol w:w="2552"/>
        <w:gridCol w:w="1310"/>
      </w:tblGrid>
      <w:tr w:rsidR="003547BE" w:rsidRPr="00C74B28" w14:paraId="25212D32" w14:textId="77777777" w:rsidTr="003B0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71C0274" w14:textId="77777777" w:rsidR="006427E0" w:rsidRPr="00C74B28" w:rsidRDefault="006427E0" w:rsidP="006973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0" w:type="dxa"/>
          </w:tcPr>
          <w:p w14:paraId="2896D003" w14:textId="77777777" w:rsidR="006427E0" w:rsidRPr="00DF10C1" w:rsidRDefault="006427E0" w:rsidP="006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7708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M</w:t>
            </w:r>
          </w:p>
          <w:p w14:paraId="3CB6C964" w14:textId="77777777" w:rsidR="006427E0" w:rsidRPr="00DF10C1" w:rsidRDefault="006427E0" w:rsidP="006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F10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(n= 16)</w:t>
            </w:r>
          </w:p>
        </w:tc>
        <w:tc>
          <w:tcPr>
            <w:tcW w:w="1030" w:type="dxa"/>
          </w:tcPr>
          <w:p w14:paraId="4B58E1D6" w14:textId="77777777" w:rsidR="006427E0" w:rsidRPr="0077708C" w:rsidRDefault="006427E0" w:rsidP="006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59" w:type="dxa"/>
          </w:tcPr>
          <w:p w14:paraId="2BDCA6C9" w14:textId="77777777" w:rsidR="006427E0" w:rsidRPr="00DF10C1" w:rsidRDefault="006427E0" w:rsidP="006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7708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M</w:t>
            </w:r>
          </w:p>
          <w:p w14:paraId="4AF730E7" w14:textId="77777777" w:rsidR="006427E0" w:rsidRPr="00DF10C1" w:rsidRDefault="006427E0" w:rsidP="006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F10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(n=80</w:t>
            </w:r>
            <w:r w:rsidRPr="0077708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2552" w:type="dxa"/>
          </w:tcPr>
          <w:p w14:paraId="081BFD7D" w14:textId="77777777" w:rsidR="006427E0" w:rsidRPr="0077708C" w:rsidRDefault="006427E0" w:rsidP="006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310" w:type="dxa"/>
          </w:tcPr>
          <w:p w14:paraId="34D869A5" w14:textId="77777777" w:rsidR="006427E0" w:rsidRPr="00DF10C1" w:rsidRDefault="006427E0" w:rsidP="006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77708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vSM</w:t>
            </w:r>
            <w:proofErr w:type="spellEnd"/>
          </w:p>
          <w:p w14:paraId="6D59B27C" w14:textId="77777777" w:rsidR="006427E0" w:rsidRPr="00DF10C1" w:rsidRDefault="006427E0" w:rsidP="00697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F10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(n=12)</w:t>
            </w:r>
          </w:p>
        </w:tc>
      </w:tr>
      <w:tr w:rsidR="003547BE" w:rsidRPr="00C74B28" w14:paraId="29DE125E" w14:textId="77777777" w:rsidTr="003B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CB2CAC3" w14:textId="33D90A68" w:rsidR="006427E0" w:rsidRPr="00C15C75" w:rsidRDefault="006427E0" w:rsidP="001B299C">
            <w:pPr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840B9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CM</w:t>
            </w:r>
          </w:p>
        </w:tc>
        <w:tc>
          <w:tcPr>
            <w:tcW w:w="1380" w:type="dxa"/>
          </w:tcPr>
          <w:p w14:paraId="5DF9D615" w14:textId="72848E40" w:rsidR="006427E0" w:rsidRPr="00C74B28" w:rsidRDefault="006427E0" w:rsidP="001B29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4B28">
              <w:rPr>
                <w:rFonts w:ascii="Times New Roman" w:hAnsi="Times New Roman" w:cs="Times New Roman"/>
                <w:lang w:val="en-US"/>
              </w:rPr>
              <w:t>1</w:t>
            </w:r>
            <w:r w:rsidR="00200B8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30" w:type="dxa"/>
          </w:tcPr>
          <w:p w14:paraId="54B0CA8E" w14:textId="1F596060" w:rsidR="006427E0" w:rsidRPr="00C15C75" w:rsidRDefault="006427E0" w:rsidP="001B299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40B95">
              <w:rPr>
                <w:rFonts w:ascii="Times New Roman" w:hAnsi="Times New Roman" w:cs="Times New Roman"/>
                <w:i/>
                <w:iCs/>
                <w:lang w:val="en-US"/>
              </w:rPr>
              <w:t>ISM</w:t>
            </w:r>
          </w:p>
        </w:tc>
        <w:tc>
          <w:tcPr>
            <w:tcW w:w="1559" w:type="dxa"/>
          </w:tcPr>
          <w:p w14:paraId="76C657A4" w14:textId="0A923190" w:rsidR="006427E0" w:rsidRPr="00C74B28" w:rsidRDefault="00F122C3" w:rsidP="001B29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552" w:type="dxa"/>
          </w:tcPr>
          <w:p w14:paraId="708B00BB" w14:textId="46182D5A" w:rsidR="006427E0" w:rsidRPr="00C15C75" w:rsidRDefault="006427E0" w:rsidP="00C15C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40B95">
              <w:rPr>
                <w:rFonts w:ascii="Times New Roman" w:hAnsi="Times New Roman" w:cs="Times New Roman"/>
                <w:i/>
                <w:iCs/>
                <w:lang w:val="en-US"/>
              </w:rPr>
              <w:t>ASM</w:t>
            </w:r>
          </w:p>
        </w:tc>
        <w:tc>
          <w:tcPr>
            <w:tcW w:w="1310" w:type="dxa"/>
          </w:tcPr>
          <w:p w14:paraId="344A8506" w14:textId="28893048" w:rsidR="006427E0" w:rsidRPr="00C74B28" w:rsidRDefault="006427E0" w:rsidP="001B29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B42D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1B299C" w:rsidRPr="00C74B28" w14:paraId="09B5E873" w14:textId="77777777" w:rsidTr="003B0AB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5D57AD1" w14:textId="77777777" w:rsidR="001B299C" w:rsidRPr="00840B95" w:rsidRDefault="001B299C" w:rsidP="00697356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09D56C29" w14:textId="77777777" w:rsidR="001B299C" w:rsidRPr="00C74B28" w:rsidRDefault="001B299C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</w:tcPr>
          <w:p w14:paraId="5BA31844" w14:textId="67BE30DA" w:rsidR="001B299C" w:rsidRPr="00840B95" w:rsidRDefault="001B299C" w:rsidP="0069735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SM</w:t>
            </w:r>
          </w:p>
        </w:tc>
        <w:tc>
          <w:tcPr>
            <w:tcW w:w="1559" w:type="dxa"/>
          </w:tcPr>
          <w:p w14:paraId="1AE6CB76" w14:textId="39B3C5FA" w:rsidR="001B299C" w:rsidRDefault="001B299C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52" w:type="dxa"/>
          </w:tcPr>
          <w:p w14:paraId="231830C8" w14:textId="7F981757" w:rsidR="001B299C" w:rsidRPr="00840B95" w:rsidRDefault="001B299C" w:rsidP="00200B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840B95">
              <w:rPr>
                <w:rFonts w:ascii="Times New Roman" w:hAnsi="Times New Roman" w:cs="Times New Roman"/>
                <w:i/>
                <w:iCs/>
                <w:lang w:val="en-US"/>
              </w:rPr>
              <w:t>SM-AHN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ASM+MPN)</w:t>
            </w:r>
          </w:p>
        </w:tc>
        <w:tc>
          <w:tcPr>
            <w:tcW w:w="1310" w:type="dxa"/>
          </w:tcPr>
          <w:p w14:paraId="721423FF" w14:textId="4F0E36DE" w:rsidR="001B299C" w:rsidRPr="00CB42DD" w:rsidRDefault="001B299C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B299C" w:rsidRPr="00C74B28" w14:paraId="0CD93255" w14:textId="77777777" w:rsidTr="003B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1C73494" w14:textId="77777777" w:rsidR="001B299C" w:rsidRPr="00840B95" w:rsidRDefault="001B299C" w:rsidP="00697356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623904A1" w14:textId="77777777" w:rsidR="001B299C" w:rsidRPr="00C74B28" w:rsidRDefault="001B299C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</w:tcPr>
          <w:p w14:paraId="40737FC9" w14:textId="77777777" w:rsidR="001B299C" w:rsidRPr="00840B95" w:rsidRDefault="001B299C" w:rsidP="0069735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</w:tcPr>
          <w:p w14:paraId="29FA200E" w14:textId="77777777" w:rsidR="001B299C" w:rsidRDefault="001B299C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BAC9159" w14:textId="451DFFAE" w:rsidR="001B299C" w:rsidRPr="00840B95" w:rsidRDefault="001B299C" w:rsidP="00200B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r w:rsidRPr="00840B95">
              <w:rPr>
                <w:rFonts w:ascii="Times New Roman" w:hAnsi="Times New Roman" w:cs="Times New Roman"/>
                <w:i/>
                <w:iCs/>
                <w:lang w:val="en-US"/>
              </w:rPr>
              <w:t>SM-AHN</w:t>
            </w:r>
            <w:r w:rsidR="00FB047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n=6)</w:t>
            </w:r>
          </w:p>
        </w:tc>
        <w:tc>
          <w:tcPr>
            <w:tcW w:w="1310" w:type="dxa"/>
          </w:tcPr>
          <w:p w14:paraId="2651027D" w14:textId="71283F76" w:rsidR="001B299C" w:rsidRPr="00CB42DD" w:rsidRDefault="001B299C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99C" w:rsidRPr="00C74B28" w14:paraId="09C263A7" w14:textId="77777777" w:rsidTr="003B0AB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1E22174" w14:textId="77777777" w:rsidR="001B299C" w:rsidRPr="00840B95" w:rsidRDefault="001B299C" w:rsidP="00697356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5B2A1D8E" w14:textId="77777777" w:rsidR="001B299C" w:rsidRPr="00C74B28" w:rsidRDefault="001B299C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</w:tcPr>
          <w:p w14:paraId="79BCB630" w14:textId="77777777" w:rsidR="001B299C" w:rsidRPr="00840B95" w:rsidRDefault="001B299C" w:rsidP="0069735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</w:tcPr>
          <w:p w14:paraId="57A64BF8" w14:textId="77777777" w:rsidR="001B299C" w:rsidRDefault="001B299C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21BD3EBD" w14:textId="5A92E605" w:rsidR="001B299C" w:rsidRPr="00840B95" w:rsidRDefault="001B299C" w:rsidP="00C15C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ISM</w:t>
            </w:r>
            <w:r w:rsidR="00A1745C">
              <w:rPr>
                <w:rFonts w:ascii="Times New Roman" w:hAnsi="Times New Roman" w:cs="Times New Roman"/>
                <w:i/>
                <w:iCs/>
                <w:lang w:val="en-US"/>
              </w:rPr>
              <w:t>+MPN</w:t>
            </w:r>
          </w:p>
        </w:tc>
        <w:tc>
          <w:tcPr>
            <w:tcW w:w="1310" w:type="dxa"/>
          </w:tcPr>
          <w:p w14:paraId="741CA3BC" w14:textId="743E1F4F" w:rsidR="001B299C" w:rsidRPr="00CB42DD" w:rsidRDefault="00A1745C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1745C" w:rsidRPr="00C74B28" w14:paraId="52F89C96" w14:textId="77777777" w:rsidTr="003B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7033036" w14:textId="77777777" w:rsidR="00A1745C" w:rsidRPr="00840B95" w:rsidRDefault="00A1745C" w:rsidP="00697356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605D73AA" w14:textId="77777777" w:rsidR="00A1745C" w:rsidRPr="00C74B28" w:rsidRDefault="00A1745C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</w:tcPr>
          <w:p w14:paraId="7C2B17BF" w14:textId="77777777" w:rsidR="00A1745C" w:rsidRPr="00840B95" w:rsidRDefault="00A1745C" w:rsidP="0069735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</w:tcPr>
          <w:p w14:paraId="1C3AF62C" w14:textId="77777777" w:rsidR="00A1745C" w:rsidRDefault="00A1745C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1D02AC29" w14:textId="70AB782F" w:rsidR="00A1745C" w:rsidRDefault="00A1745C" w:rsidP="00C15C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ISM+MDS</w:t>
            </w:r>
          </w:p>
        </w:tc>
        <w:tc>
          <w:tcPr>
            <w:tcW w:w="1310" w:type="dxa"/>
          </w:tcPr>
          <w:p w14:paraId="0A9360E3" w14:textId="4820CA41" w:rsidR="00A1745C" w:rsidRDefault="00A1745C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745C" w:rsidRPr="00C74B28" w14:paraId="60B8B191" w14:textId="77777777" w:rsidTr="003B0AB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3849DA5" w14:textId="77777777" w:rsidR="00A1745C" w:rsidRPr="00840B95" w:rsidRDefault="00A1745C" w:rsidP="00697356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71A09CC7" w14:textId="77777777" w:rsidR="00A1745C" w:rsidRPr="00C74B28" w:rsidRDefault="00A1745C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</w:tcPr>
          <w:p w14:paraId="39AB7654" w14:textId="77777777" w:rsidR="00A1745C" w:rsidRPr="00840B95" w:rsidRDefault="00A1745C" w:rsidP="0069735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</w:tcPr>
          <w:p w14:paraId="01E74E0F" w14:textId="77777777" w:rsidR="00A1745C" w:rsidRDefault="00A1745C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21AA4B40" w14:textId="0D7495E1" w:rsidR="00A1745C" w:rsidRDefault="00A1745C" w:rsidP="00C15C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ISM+</w:t>
            </w:r>
            <w:r w:rsidR="005A1551">
              <w:rPr>
                <w:rFonts w:ascii="Times New Roman" w:hAnsi="Times New Roman" w:cs="Times New Roman"/>
                <w:i/>
                <w:iCs/>
                <w:lang w:val="en-US"/>
              </w:rPr>
              <w:t>CLL</w:t>
            </w:r>
          </w:p>
        </w:tc>
        <w:tc>
          <w:tcPr>
            <w:tcW w:w="1310" w:type="dxa"/>
          </w:tcPr>
          <w:p w14:paraId="1D1599C4" w14:textId="0D6B9A6A" w:rsidR="00A1745C" w:rsidRDefault="005A1551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A1551" w:rsidRPr="00C74B28" w14:paraId="4F9F9038" w14:textId="77777777" w:rsidTr="003B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6D19C2B" w14:textId="77777777" w:rsidR="005A1551" w:rsidRPr="00840B95" w:rsidRDefault="005A1551" w:rsidP="00697356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3260E10F" w14:textId="77777777" w:rsidR="005A1551" w:rsidRPr="00C74B28" w:rsidRDefault="005A1551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</w:tcPr>
          <w:p w14:paraId="49A6C235" w14:textId="77777777" w:rsidR="005A1551" w:rsidRPr="00840B95" w:rsidRDefault="005A1551" w:rsidP="0069735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</w:tcPr>
          <w:p w14:paraId="1D754937" w14:textId="77777777" w:rsidR="005A1551" w:rsidRDefault="005A1551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37869447" w14:textId="72AC4920" w:rsidR="005A1551" w:rsidRDefault="005A1551" w:rsidP="00C15C7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ISM+CMML</w:t>
            </w:r>
          </w:p>
        </w:tc>
        <w:tc>
          <w:tcPr>
            <w:tcW w:w="1310" w:type="dxa"/>
          </w:tcPr>
          <w:p w14:paraId="40F344B4" w14:textId="2AEB80F3" w:rsidR="005A1551" w:rsidRDefault="005A1551" w:rsidP="006973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A1551" w:rsidRPr="00C74B28" w14:paraId="41B30192" w14:textId="77777777" w:rsidTr="003B0AB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52A35D6" w14:textId="77777777" w:rsidR="005A1551" w:rsidRPr="00840B95" w:rsidRDefault="005A1551" w:rsidP="00697356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80" w:type="dxa"/>
          </w:tcPr>
          <w:p w14:paraId="2F602012" w14:textId="77777777" w:rsidR="005A1551" w:rsidRPr="00C74B28" w:rsidRDefault="005A1551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</w:tcPr>
          <w:p w14:paraId="15BB1767" w14:textId="77777777" w:rsidR="005A1551" w:rsidRPr="00840B95" w:rsidRDefault="005A1551" w:rsidP="0069735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</w:tcPr>
          <w:p w14:paraId="457D7B1F" w14:textId="77777777" w:rsidR="005A1551" w:rsidRDefault="005A1551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9E930A5" w14:textId="3F3CC669" w:rsidR="005A1551" w:rsidRDefault="00FB0472" w:rsidP="00C15C7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ISM+ET</w:t>
            </w:r>
          </w:p>
        </w:tc>
        <w:tc>
          <w:tcPr>
            <w:tcW w:w="1310" w:type="dxa"/>
          </w:tcPr>
          <w:p w14:paraId="01FC28B9" w14:textId="4DDCECFE" w:rsidR="005A1551" w:rsidRDefault="00FB0472" w:rsidP="006973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39C415C8" w14:textId="2899C200" w:rsidR="00C1396C" w:rsidRDefault="004F0235" w:rsidP="004F0235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C74B28">
        <w:rPr>
          <w:rFonts w:ascii="Times New Roman" w:hAnsi="Times New Roman" w:cs="Times New Roman"/>
          <w:lang w:val="en-US"/>
        </w:rPr>
        <w:t xml:space="preserve">CM, Cutaneous Mastocytosis; ISM, Indolent Systemic </w:t>
      </w:r>
      <w:proofErr w:type="spellStart"/>
      <w:r w:rsidRPr="00C74B28">
        <w:rPr>
          <w:rFonts w:ascii="Times New Roman" w:hAnsi="Times New Roman" w:cs="Times New Roman"/>
          <w:lang w:val="en-US"/>
        </w:rPr>
        <w:t>Mastocytosis</w:t>
      </w:r>
      <w:proofErr w:type="spellEnd"/>
      <w:r w:rsidRPr="00C74B28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C74B28">
        <w:rPr>
          <w:rFonts w:ascii="Times New Roman" w:hAnsi="Times New Roman" w:cs="Times New Roman"/>
          <w:lang w:val="en-US"/>
        </w:rPr>
        <w:t>AdvSM</w:t>
      </w:r>
      <w:proofErr w:type="spellEnd"/>
      <w:r w:rsidRPr="00C74B28">
        <w:rPr>
          <w:rFonts w:ascii="Times New Roman" w:hAnsi="Times New Roman" w:cs="Times New Roman"/>
          <w:lang w:val="en-US"/>
        </w:rPr>
        <w:t>, Advanced SM</w:t>
      </w:r>
      <w:r w:rsidRPr="00C1396C">
        <w:rPr>
          <w:rFonts w:ascii="Times New Roman" w:hAnsi="Times New Roman" w:cs="Times New Roman"/>
          <w:lang w:val="en-US"/>
        </w:rPr>
        <w:t xml:space="preserve">; SSM, Smoldering SM; ASM, Aggressive Systemic Mastocytosis; </w:t>
      </w:r>
      <w:r w:rsidR="004B1A1E" w:rsidRPr="00C1396C">
        <w:rPr>
          <w:rFonts w:ascii="Times New Roman" w:hAnsi="Times New Roman" w:cs="Times New Roman"/>
          <w:lang w:val="en-US"/>
        </w:rPr>
        <w:t>A</w:t>
      </w:r>
      <w:r w:rsidRPr="00C1396C">
        <w:rPr>
          <w:rFonts w:ascii="Times New Roman" w:hAnsi="Times New Roman" w:cs="Times New Roman"/>
          <w:lang w:val="en-US"/>
        </w:rPr>
        <w:t xml:space="preserve">SM-AHN, </w:t>
      </w:r>
      <w:r w:rsidR="00FA24B1" w:rsidRPr="00C1396C">
        <w:rPr>
          <w:rFonts w:ascii="Times New Roman" w:hAnsi="Times New Roman" w:cs="Times New Roman"/>
          <w:lang w:val="en-US"/>
        </w:rPr>
        <w:t xml:space="preserve">Aggressive </w:t>
      </w:r>
      <w:r w:rsidRPr="00C1396C">
        <w:rPr>
          <w:rFonts w:ascii="Times New Roman" w:hAnsi="Times New Roman" w:cs="Times New Roman"/>
          <w:lang w:val="en-US"/>
        </w:rPr>
        <w:t>Systemic Mastocytosis with an Associated Hematological Neoplasm</w:t>
      </w:r>
      <w:r w:rsidR="004B1A1E" w:rsidRPr="00C1396C">
        <w:rPr>
          <w:rFonts w:ascii="Times New Roman" w:hAnsi="Times New Roman" w:cs="Times New Roman"/>
          <w:lang w:val="en-US"/>
        </w:rPr>
        <w:t>;</w:t>
      </w:r>
      <w:r w:rsidR="00C1396C">
        <w:rPr>
          <w:rFonts w:ascii="Times New Roman" w:hAnsi="Times New Roman" w:cs="Times New Roman"/>
          <w:lang w:val="en-US"/>
        </w:rPr>
        <w:t xml:space="preserve"> </w:t>
      </w:r>
      <w:r w:rsidR="004B1A1E" w:rsidRPr="00C1396C">
        <w:rPr>
          <w:rFonts w:ascii="Times New Roman" w:hAnsi="Times New Roman" w:cs="Times New Roman"/>
          <w:lang w:val="en-US"/>
        </w:rPr>
        <w:t xml:space="preserve">ISM-AHN, </w:t>
      </w:r>
      <w:r w:rsidR="00FA24B1" w:rsidRPr="00C1396C">
        <w:rPr>
          <w:rFonts w:ascii="Times New Roman" w:hAnsi="Times New Roman" w:cs="Times New Roman"/>
          <w:lang w:val="en-US"/>
        </w:rPr>
        <w:t xml:space="preserve">Indolent </w:t>
      </w:r>
      <w:r w:rsidR="004B1A1E" w:rsidRPr="00C1396C">
        <w:rPr>
          <w:rFonts w:ascii="Times New Roman" w:hAnsi="Times New Roman" w:cs="Times New Roman"/>
          <w:lang w:val="en-US"/>
        </w:rPr>
        <w:t xml:space="preserve">Systemic Mastocytosis with an Associated Hematological Neoplasm; </w:t>
      </w:r>
      <w:r w:rsidR="00F339C6" w:rsidRPr="00C1396C">
        <w:rPr>
          <w:rFonts w:ascii="Times New Roman" w:hAnsi="Times New Roman" w:cs="Times New Roman"/>
          <w:lang w:val="en-US"/>
        </w:rPr>
        <w:t>CMML</w:t>
      </w:r>
      <w:r w:rsidR="00650B5D" w:rsidRPr="00C1396C">
        <w:rPr>
          <w:rFonts w:ascii="Times New Roman" w:hAnsi="Times New Roman" w:cs="Times New Roman"/>
          <w:lang w:val="en-US"/>
        </w:rPr>
        <w:t xml:space="preserve">, Chronic Myelomonocytic leukemia; </w:t>
      </w:r>
      <w:r w:rsidR="0048746C" w:rsidRPr="00C1396C">
        <w:rPr>
          <w:rFonts w:ascii="Times New Roman" w:hAnsi="Times New Roman" w:cs="Times New Roman"/>
          <w:lang w:val="en-US"/>
        </w:rPr>
        <w:t xml:space="preserve">CLL, </w:t>
      </w:r>
      <w:r w:rsidR="008E05C8" w:rsidRPr="00C1396C">
        <w:rPr>
          <w:rFonts w:ascii="Times New Roman" w:hAnsi="Times New Roman" w:cs="Times New Roman"/>
          <w:lang w:val="en-US"/>
        </w:rPr>
        <w:t xml:space="preserve">Chronic lymphocytic leukemia; </w:t>
      </w:r>
      <w:r w:rsidR="00963294" w:rsidRPr="00C1396C">
        <w:rPr>
          <w:rFonts w:ascii="Times New Roman" w:hAnsi="Times New Roman" w:cs="Times New Roman"/>
          <w:lang w:val="en-US"/>
        </w:rPr>
        <w:t>MDS</w:t>
      </w:r>
      <w:r w:rsidR="0022401E" w:rsidRPr="00C1396C">
        <w:rPr>
          <w:rFonts w:ascii="Times New Roman" w:hAnsi="Times New Roman" w:cs="Times New Roman"/>
          <w:lang w:val="en-US"/>
        </w:rPr>
        <w:t>, myelodysplastic syndrome</w:t>
      </w:r>
      <w:r w:rsidR="007F3A86" w:rsidRPr="00C1396C">
        <w:rPr>
          <w:rFonts w:ascii="Times New Roman" w:hAnsi="Times New Roman" w:cs="Times New Roman"/>
          <w:lang w:val="en-US"/>
        </w:rPr>
        <w:t xml:space="preserve">; MPN, myeloproliferative neoplasms; </w:t>
      </w:r>
      <w:r w:rsidR="000D25E9" w:rsidRPr="00C1396C">
        <w:rPr>
          <w:rFonts w:ascii="Times New Roman" w:hAnsi="Times New Roman" w:cs="Times New Roman"/>
          <w:lang w:val="en-US"/>
        </w:rPr>
        <w:t>CLL</w:t>
      </w:r>
      <w:r w:rsidR="004A7F9A" w:rsidRPr="00C1396C">
        <w:rPr>
          <w:rFonts w:ascii="Times New Roman" w:hAnsi="Times New Roman" w:cs="Times New Roman"/>
          <w:lang w:val="en-US"/>
        </w:rPr>
        <w:t xml:space="preserve">, </w:t>
      </w:r>
      <w:r w:rsidR="000D25E9" w:rsidRPr="00C1396C">
        <w:rPr>
          <w:rFonts w:ascii="Times New Roman" w:hAnsi="Times New Roman" w:cs="Times New Roman"/>
          <w:lang w:val="en-US"/>
        </w:rPr>
        <w:t>chronic lymphocytic leukemia</w:t>
      </w:r>
      <w:r w:rsidR="00AA2106" w:rsidRPr="00C1396C">
        <w:rPr>
          <w:rFonts w:ascii="Times New Roman" w:hAnsi="Times New Roman" w:cs="Times New Roman"/>
          <w:lang w:val="en-US"/>
        </w:rPr>
        <w:t xml:space="preserve">; ET, </w:t>
      </w:r>
      <w:r w:rsidR="008F3E46" w:rsidRPr="00C1396C">
        <w:rPr>
          <w:rFonts w:ascii="Times New Roman" w:hAnsi="Times New Roman" w:cs="Times New Roman"/>
          <w:lang w:val="en-US"/>
        </w:rPr>
        <w:t>essential thrombocythemia.</w:t>
      </w:r>
    </w:p>
    <w:p w14:paraId="30ED93EC" w14:textId="77777777" w:rsidR="001F429D" w:rsidRDefault="001F429D" w:rsidP="004F0235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4E28588" w14:textId="77777777" w:rsidR="001F429D" w:rsidRDefault="001F429D" w:rsidP="004F0235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CD3E8F8" w14:textId="77777777" w:rsidR="001F429D" w:rsidRDefault="001F429D" w:rsidP="004F0235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CD6098B" w14:textId="77777777" w:rsidR="001F429D" w:rsidRDefault="001F429D" w:rsidP="00D75235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A83C93D" w14:textId="79DECD6D" w:rsidR="00200C5C" w:rsidRPr="0093759A" w:rsidRDefault="00200C5C" w:rsidP="00442009">
      <w:pPr>
        <w:spacing w:before="240" w:line="276" w:lineRule="auto"/>
        <w:rPr>
          <w:rFonts w:ascii="Times New Roman" w:hAnsi="Times New Roman" w:cs="Times New Roman"/>
          <w:b/>
          <w:bCs/>
          <w:lang w:val="en-US"/>
        </w:rPr>
      </w:pPr>
    </w:p>
    <w:sectPr w:rsidR="00200C5C" w:rsidRPr="0093759A" w:rsidSect="00C264A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4D2E9" w14:textId="77777777" w:rsidR="008A47E3" w:rsidRDefault="008A47E3" w:rsidP="00D5578D">
      <w:pPr>
        <w:spacing w:after="0" w:line="240" w:lineRule="auto"/>
      </w:pPr>
      <w:r>
        <w:separator/>
      </w:r>
    </w:p>
  </w:endnote>
  <w:endnote w:type="continuationSeparator" w:id="0">
    <w:p w14:paraId="1266798D" w14:textId="77777777" w:rsidR="008A47E3" w:rsidRDefault="008A47E3" w:rsidP="00D55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wedish Gothic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6423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F08E5" w14:textId="77F469F7" w:rsidR="00D5578D" w:rsidRDefault="00D557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009E6A" w14:textId="77777777" w:rsidR="00D5578D" w:rsidRDefault="00D55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37BAEE" w14:textId="77777777" w:rsidR="008A47E3" w:rsidRDefault="008A47E3" w:rsidP="00D5578D">
      <w:pPr>
        <w:spacing w:after="0" w:line="240" w:lineRule="auto"/>
      </w:pPr>
      <w:r>
        <w:separator/>
      </w:r>
    </w:p>
  </w:footnote>
  <w:footnote w:type="continuationSeparator" w:id="0">
    <w:p w14:paraId="189B5346" w14:textId="77777777" w:rsidR="008A47E3" w:rsidRDefault="008A47E3" w:rsidP="00D55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4F"/>
    <w:rsid w:val="000004E1"/>
    <w:rsid w:val="000033FD"/>
    <w:rsid w:val="00004DAC"/>
    <w:rsid w:val="00006588"/>
    <w:rsid w:val="00011923"/>
    <w:rsid w:val="00011FE4"/>
    <w:rsid w:val="00014461"/>
    <w:rsid w:val="00015F19"/>
    <w:rsid w:val="0004140D"/>
    <w:rsid w:val="0004421E"/>
    <w:rsid w:val="00044F38"/>
    <w:rsid w:val="00061B23"/>
    <w:rsid w:val="000629FF"/>
    <w:rsid w:val="00070670"/>
    <w:rsid w:val="00077A48"/>
    <w:rsid w:val="000951C5"/>
    <w:rsid w:val="00096BF8"/>
    <w:rsid w:val="000A4C90"/>
    <w:rsid w:val="000A773A"/>
    <w:rsid w:val="000B0EAB"/>
    <w:rsid w:val="000B5CCD"/>
    <w:rsid w:val="000B7340"/>
    <w:rsid w:val="000B7A37"/>
    <w:rsid w:val="000B7D2E"/>
    <w:rsid w:val="000C3FB1"/>
    <w:rsid w:val="000D25E9"/>
    <w:rsid w:val="000D501A"/>
    <w:rsid w:val="000E0F0B"/>
    <w:rsid w:val="000E2C87"/>
    <w:rsid w:val="000E42D5"/>
    <w:rsid w:val="000E5A48"/>
    <w:rsid w:val="000E7723"/>
    <w:rsid w:val="000F5FB1"/>
    <w:rsid w:val="0010045B"/>
    <w:rsid w:val="00100F36"/>
    <w:rsid w:val="00106721"/>
    <w:rsid w:val="00110D3F"/>
    <w:rsid w:val="00120C3F"/>
    <w:rsid w:val="0012186A"/>
    <w:rsid w:val="0012337B"/>
    <w:rsid w:val="00124769"/>
    <w:rsid w:val="00130F32"/>
    <w:rsid w:val="00137ED0"/>
    <w:rsid w:val="00145E04"/>
    <w:rsid w:val="001501E2"/>
    <w:rsid w:val="00150247"/>
    <w:rsid w:val="00151F7D"/>
    <w:rsid w:val="00156C3B"/>
    <w:rsid w:val="001711D5"/>
    <w:rsid w:val="00171302"/>
    <w:rsid w:val="0017196B"/>
    <w:rsid w:val="00184080"/>
    <w:rsid w:val="00184A4A"/>
    <w:rsid w:val="001A79CF"/>
    <w:rsid w:val="001B299C"/>
    <w:rsid w:val="001B40E8"/>
    <w:rsid w:val="001B5C8D"/>
    <w:rsid w:val="001D30A4"/>
    <w:rsid w:val="001D4102"/>
    <w:rsid w:val="001D4831"/>
    <w:rsid w:val="001D5DCC"/>
    <w:rsid w:val="001D6590"/>
    <w:rsid w:val="001E766E"/>
    <w:rsid w:val="001F1B77"/>
    <w:rsid w:val="001F3586"/>
    <w:rsid w:val="001F429D"/>
    <w:rsid w:val="001F6234"/>
    <w:rsid w:val="00200B8D"/>
    <w:rsid w:val="00200C5C"/>
    <w:rsid w:val="00204FDD"/>
    <w:rsid w:val="00214482"/>
    <w:rsid w:val="00220C90"/>
    <w:rsid w:val="00221E08"/>
    <w:rsid w:val="002223BB"/>
    <w:rsid w:val="0022401E"/>
    <w:rsid w:val="0022545C"/>
    <w:rsid w:val="00226152"/>
    <w:rsid w:val="00237A02"/>
    <w:rsid w:val="0024041A"/>
    <w:rsid w:val="002460F5"/>
    <w:rsid w:val="00251326"/>
    <w:rsid w:val="00254F48"/>
    <w:rsid w:val="00267E1C"/>
    <w:rsid w:val="002835E4"/>
    <w:rsid w:val="002857BA"/>
    <w:rsid w:val="00285DC8"/>
    <w:rsid w:val="00290827"/>
    <w:rsid w:val="0029184C"/>
    <w:rsid w:val="0029341E"/>
    <w:rsid w:val="002960BC"/>
    <w:rsid w:val="002974E0"/>
    <w:rsid w:val="002A6ADB"/>
    <w:rsid w:val="002C0B89"/>
    <w:rsid w:val="002C2537"/>
    <w:rsid w:val="002C39B1"/>
    <w:rsid w:val="002D4EA7"/>
    <w:rsid w:val="002E1758"/>
    <w:rsid w:val="002E6F9E"/>
    <w:rsid w:val="002E7F30"/>
    <w:rsid w:val="002F240F"/>
    <w:rsid w:val="00300213"/>
    <w:rsid w:val="00323715"/>
    <w:rsid w:val="0032448A"/>
    <w:rsid w:val="003262C9"/>
    <w:rsid w:val="003316FF"/>
    <w:rsid w:val="00332EB7"/>
    <w:rsid w:val="00333BAF"/>
    <w:rsid w:val="00344428"/>
    <w:rsid w:val="003471D7"/>
    <w:rsid w:val="003503B5"/>
    <w:rsid w:val="00350C70"/>
    <w:rsid w:val="00351274"/>
    <w:rsid w:val="003547BE"/>
    <w:rsid w:val="00356435"/>
    <w:rsid w:val="00365FD6"/>
    <w:rsid w:val="0038271D"/>
    <w:rsid w:val="003873D5"/>
    <w:rsid w:val="0039123A"/>
    <w:rsid w:val="003953BC"/>
    <w:rsid w:val="003A42D1"/>
    <w:rsid w:val="003A7FE5"/>
    <w:rsid w:val="003B0ABC"/>
    <w:rsid w:val="003B5A7B"/>
    <w:rsid w:val="003D33B7"/>
    <w:rsid w:val="003D3F9A"/>
    <w:rsid w:val="003E129E"/>
    <w:rsid w:val="003E1B95"/>
    <w:rsid w:val="003F2124"/>
    <w:rsid w:val="00402392"/>
    <w:rsid w:val="004066E1"/>
    <w:rsid w:val="00406747"/>
    <w:rsid w:val="004100DC"/>
    <w:rsid w:val="00410A6F"/>
    <w:rsid w:val="004111AD"/>
    <w:rsid w:val="00412B00"/>
    <w:rsid w:val="004133EE"/>
    <w:rsid w:val="00414654"/>
    <w:rsid w:val="00417ECA"/>
    <w:rsid w:val="00434DA7"/>
    <w:rsid w:val="00442009"/>
    <w:rsid w:val="004444C5"/>
    <w:rsid w:val="004516A2"/>
    <w:rsid w:val="00461EFD"/>
    <w:rsid w:val="00474F41"/>
    <w:rsid w:val="004835F2"/>
    <w:rsid w:val="004843C9"/>
    <w:rsid w:val="00484D4D"/>
    <w:rsid w:val="0048746C"/>
    <w:rsid w:val="00491D5F"/>
    <w:rsid w:val="0049381D"/>
    <w:rsid w:val="0049440B"/>
    <w:rsid w:val="004948CF"/>
    <w:rsid w:val="004A0C25"/>
    <w:rsid w:val="004A12AF"/>
    <w:rsid w:val="004A561B"/>
    <w:rsid w:val="004A5951"/>
    <w:rsid w:val="004A7F9A"/>
    <w:rsid w:val="004B1A1E"/>
    <w:rsid w:val="004B2BEB"/>
    <w:rsid w:val="004C71D2"/>
    <w:rsid w:val="004D06A7"/>
    <w:rsid w:val="004D2549"/>
    <w:rsid w:val="004D267D"/>
    <w:rsid w:val="004E005A"/>
    <w:rsid w:val="004E3CC6"/>
    <w:rsid w:val="004F0235"/>
    <w:rsid w:val="004F212C"/>
    <w:rsid w:val="004F3527"/>
    <w:rsid w:val="004F560D"/>
    <w:rsid w:val="00500D03"/>
    <w:rsid w:val="005024E8"/>
    <w:rsid w:val="0051013A"/>
    <w:rsid w:val="00512CD1"/>
    <w:rsid w:val="00513B2E"/>
    <w:rsid w:val="00523269"/>
    <w:rsid w:val="00523D24"/>
    <w:rsid w:val="00536534"/>
    <w:rsid w:val="00540446"/>
    <w:rsid w:val="00547644"/>
    <w:rsid w:val="00554798"/>
    <w:rsid w:val="00555321"/>
    <w:rsid w:val="00555358"/>
    <w:rsid w:val="00555BDD"/>
    <w:rsid w:val="00555C81"/>
    <w:rsid w:val="0056175A"/>
    <w:rsid w:val="00562A41"/>
    <w:rsid w:val="005645F6"/>
    <w:rsid w:val="0059095A"/>
    <w:rsid w:val="005A1551"/>
    <w:rsid w:val="005A1AE5"/>
    <w:rsid w:val="005A2274"/>
    <w:rsid w:val="005A2F5A"/>
    <w:rsid w:val="005A4802"/>
    <w:rsid w:val="005B0569"/>
    <w:rsid w:val="005B3ADA"/>
    <w:rsid w:val="005B57DE"/>
    <w:rsid w:val="005B599D"/>
    <w:rsid w:val="005C4C1B"/>
    <w:rsid w:val="005C58E1"/>
    <w:rsid w:val="005C75CD"/>
    <w:rsid w:val="005D19BC"/>
    <w:rsid w:val="005D275A"/>
    <w:rsid w:val="005D5491"/>
    <w:rsid w:val="005E5AC8"/>
    <w:rsid w:val="005F1B67"/>
    <w:rsid w:val="00604D8B"/>
    <w:rsid w:val="00607BA6"/>
    <w:rsid w:val="00613573"/>
    <w:rsid w:val="0062602D"/>
    <w:rsid w:val="006308A1"/>
    <w:rsid w:val="00640F69"/>
    <w:rsid w:val="006427E0"/>
    <w:rsid w:val="006428A0"/>
    <w:rsid w:val="00643948"/>
    <w:rsid w:val="00643F70"/>
    <w:rsid w:val="00644A23"/>
    <w:rsid w:val="00650B5D"/>
    <w:rsid w:val="00657F33"/>
    <w:rsid w:val="0066342B"/>
    <w:rsid w:val="0066755B"/>
    <w:rsid w:val="006849B7"/>
    <w:rsid w:val="00686214"/>
    <w:rsid w:val="00696757"/>
    <w:rsid w:val="006A47CF"/>
    <w:rsid w:val="006B2F3E"/>
    <w:rsid w:val="006B392A"/>
    <w:rsid w:val="006B4D84"/>
    <w:rsid w:val="006C5844"/>
    <w:rsid w:val="006F6DDE"/>
    <w:rsid w:val="00704988"/>
    <w:rsid w:val="00712A92"/>
    <w:rsid w:val="007225EC"/>
    <w:rsid w:val="0072769E"/>
    <w:rsid w:val="00741FD7"/>
    <w:rsid w:val="00743D92"/>
    <w:rsid w:val="0075576F"/>
    <w:rsid w:val="00756EB2"/>
    <w:rsid w:val="00764EFF"/>
    <w:rsid w:val="00770ADB"/>
    <w:rsid w:val="007723F2"/>
    <w:rsid w:val="007725A7"/>
    <w:rsid w:val="00772A77"/>
    <w:rsid w:val="00773CA2"/>
    <w:rsid w:val="00773E4B"/>
    <w:rsid w:val="0077708C"/>
    <w:rsid w:val="00783A43"/>
    <w:rsid w:val="00793128"/>
    <w:rsid w:val="007A3732"/>
    <w:rsid w:val="007A37FE"/>
    <w:rsid w:val="007B6725"/>
    <w:rsid w:val="007C0238"/>
    <w:rsid w:val="007C0AB5"/>
    <w:rsid w:val="007C1996"/>
    <w:rsid w:val="007C384E"/>
    <w:rsid w:val="007D1F91"/>
    <w:rsid w:val="007D79A6"/>
    <w:rsid w:val="007E5AF0"/>
    <w:rsid w:val="007F17DD"/>
    <w:rsid w:val="007F2583"/>
    <w:rsid w:val="007F271D"/>
    <w:rsid w:val="007F2A13"/>
    <w:rsid w:val="007F2B0E"/>
    <w:rsid w:val="007F326C"/>
    <w:rsid w:val="007F3A86"/>
    <w:rsid w:val="0080000B"/>
    <w:rsid w:val="00801529"/>
    <w:rsid w:val="00801FD8"/>
    <w:rsid w:val="0080634D"/>
    <w:rsid w:val="00810063"/>
    <w:rsid w:val="008147B6"/>
    <w:rsid w:val="008165FA"/>
    <w:rsid w:val="0082110C"/>
    <w:rsid w:val="00822C42"/>
    <w:rsid w:val="00835064"/>
    <w:rsid w:val="00840B95"/>
    <w:rsid w:val="00840D80"/>
    <w:rsid w:val="008549D5"/>
    <w:rsid w:val="00866FE3"/>
    <w:rsid w:val="008742D1"/>
    <w:rsid w:val="00874E4D"/>
    <w:rsid w:val="00877B57"/>
    <w:rsid w:val="00885193"/>
    <w:rsid w:val="0088721B"/>
    <w:rsid w:val="00892B7F"/>
    <w:rsid w:val="00893383"/>
    <w:rsid w:val="008A47E3"/>
    <w:rsid w:val="008A7397"/>
    <w:rsid w:val="008B40E3"/>
    <w:rsid w:val="008B633A"/>
    <w:rsid w:val="008C2D94"/>
    <w:rsid w:val="008C3E4F"/>
    <w:rsid w:val="008D05AB"/>
    <w:rsid w:val="008E05C8"/>
    <w:rsid w:val="008E1A33"/>
    <w:rsid w:val="008F1971"/>
    <w:rsid w:val="008F3874"/>
    <w:rsid w:val="008F3E46"/>
    <w:rsid w:val="008F5AF3"/>
    <w:rsid w:val="008F62F1"/>
    <w:rsid w:val="0090148C"/>
    <w:rsid w:val="009022AC"/>
    <w:rsid w:val="009027FF"/>
    <w:rsid w:val="00915873"/>
    <w:rsid w:val="00925062"/>
    <w:rsid w:val="009260A6"/>
    <w:rsid w:val="00926162"/>
    <w:rsid w:val="0092743D"/>
    <w:rsid w:val="00930B6F"/>
    <w:rsid w:val="00930F95"/>
    <w:rsid w:val="00936E1A"/>
    <w:rsid w:val="0093759A"/>
    <w:rsid w:val="00945BCA"/>
    <w:rsid w:val="00954383"/>
    <w:rsid w:val="00954F90"/>
    <w:rsid w:val="00962888"/>
    <w:rsid w:val="00963294"/>
    <w:rsid w:val="00964FDC"/>
    <w:rsid w:val="00970D97"/>
    <w:rsid w:val="009739F0"/>
    <w:rsid w:val="00973FB8"/>
    <w:rsid w:val="00995319"/>
    <w:rsid w:val="009A73E2"/>
    <w:rsid w:val="009C4D4F"/>
    <w:rsid w:val="009C7065"/>
    <w:rsid w:val="009D31CC"/>
    <w:rsid w:val="009D5660"/>
    <w:rsid w:val="009E0786"/>
    <w:rsid w:val="009E0DEF"/>
    <w:rsid w:val="009E2D05"/>
    <w:rsid w:val="009E581E"/>
    <w:rsid w:val="009F24D8"/>
    <w:rsid w:val="009F454D"/>
    <w:rsid w:val="009F706C"/>
    <w:rsid w:val="00A001A7"/>
    <w:rsid w:val="00A030FD"/>
    <w:rsid w:val="00A052ED"/>
    <w:rsid w:val="00A06C33"/>
    <w:rsid w:val="00A11770"/>
    <w:rsid w:val="00A12B72"/>
    <w:rsid w:val="00A1745C"/>
    <w:rsid w:val="00A21B49"/>
    <w:rsid w:val="00A25BB8"/>
    <w:rsid w:val="00A270BD"/>
    <w:rsid w:val="00A3070B"/>
    <w:rsid w:val="00A32647"/>
    <w:rsid w:val="00A3559C"/>
    <w:rsid w:val="00A35C07"/>
    <w:rsid w:val="00A4550E"/>
    <w:rsid w:val="00A55E67"/>
    <w:rsid w:val="00A61F04"/>
    <w:rsid w:val="00A645DF"/>
    <w:rsid w:val="00A7036B"/>
    <w:rsid w:val="00A818AC"/>
    <w:rsid w:val="00A85232"/>
    <w:rsid w:val="00A86789"/>
    <w:rsid w:val="00A8763A"/>
    <w:rsid w:val="00A87F5C"/>
    <w:rsid w:val="00A96AC9"/>
    <w:rsid w:val="00A97946"/>
    <w:rsid w:val="00AA2106"/>
    <w:rsid w:val="00AA22F2"/>
    <w:rsid w:val="00AA2839"/>
    <w:rsid w:val="00AA7831"/>
    <w:rsid w:val="00AB4088"/>
    <w:rsid w:val="00AC0456"/>
    <w:rsid w:val="00AC6DCE"/>
    <w:rsid w:val="00AE09CB"/>
    <w:rsid w:val="00AE4F02"/>
    <w:rsid w:val="00AF32F5"/>
    <w:rsid w:val="00B06174"/>
    <w:rsid w:val="00B11C15"/>
    <w:rsid w:val="00B1454F"/>
    <w:rsid w:val="00B15042"/>
    <w:rsid w:val="00B151B8"/>
    <w:rsid w:val="00B1626E"/>
    <w:rsid w:val="00B17146"/>
    <w:rsid w:val="00B27ADF"/>
    <w:rsid w:val="00B27C10"/>
    <w:rsid w:val="00B3296B"/>
    <w:rsid w:val="00B42B8A"/>
    <w:rsid w:val="00B44155"/>
    <w:rsid w:val="00B46620"/>
    <w:rsid w:val="00B5497D"/>
    <w:rsid w:val="00B57375"/>
    <w:rsid w:val="00B637DF"/>
    <w:rsid w:val="00B66129"/>
    <w:rsid w:val="00B74C1B"/>
    <w:rsid w:val="00B81401"/>
    <w:rsid w:val="00B90BE9"/>
    <w:rsid w:val="00BA6C82"/>
    <w:rsid w:val="00BA7F62"/>
    <w:rsid w:val="00BB41C8"/>
    <w:rsid w:val="00BB5618"/>
    <w:rsid w:val="00BB65D7"/>
    <w:rsid w:val="00BC02B8"/>
    <w:rsid w:val="00BC3FD7"/>
    <w:rsid w:val="00BC40AF"/>
    <w:rsid w:val="00BC4B0B"/>
    <w:rsid w:val="00BC657A"/>
    <w:rsid w:val="00BD24C9"/>
    <w:rsid w:val="00BD3D3D"/>
    <w:rsid w:val="00BD4123"/>
    <w:rsid w:val="00BF1708"/>
    <w:rsid w:val="00C07889"/>
    <w:rsid w:val="00C1396C"/>
    <w:rsid w:val="00C15C75"/>
    <w:rsid w:val="00C20D76"/>
    <w:rsid w:val="00C25313"/>
    <w:rsid w:val="00C264A1"/>
    <w:rsid w:val="00C37ACE"/>
    <w:rsid w:val="00C4156F"/>
    <w:rsid w:val="00C4407F"/>
    <w:rsid w:val="00C44CD1"/>
    <w:rsid w:val="00C5326E"/>
    <w:rsid w:val="00C54EE2"/>
    <w:rsid w:val="00C61912"/>
    <w:rsid w:val="00C664AF"/>
    <w:rsid w:val="00C7056F"/>
    <w:rsid w:val="00C74181"/>
    <w:rsid w:val="00C74B28"/>
    <w:rsid w:val="00C75E01"/>
    <w:rsid w:val="00C76B74"/>
    <w:rsid w:val="00C819B7"/>
    <w:rsid w:val="00C81A66"/>
    <w:rsid w:val="00C83776"/>
    <w:rsid w:val="00C9289D"/>
    <w:rsid w:val="00C92A2F"/>
    <w:rsid w:val="00C93270"/>
    <w:rsid w:val="00C96500"/>
    <w:rsid w:val="00CA0275"/>
    <w:rsid w:val="00CA0ECB"/>
    <w:rsid w:val="00CA2C4E"/>
    <w:rsid w:val="00CA314C"/>
    <w:rsid w:val="00CB42DD"/>
    <w:rsid w:val="00CB7B9F"/>
    <w:rsid w:val="00CD3390"/>
    <w:rsid w:val="00CD3E2A"/>
    <w:rsid w:val="00CD4884"/>
    <w:rsid w:val="00CD51C3"/>
    <w:rsid w:val="00CE217E"/>
    <w:rsid w:val="00CE4E21"/>
    <w:rsid w:val="00CE5FD5"/>
    <w:rsid w:val="00D04A3A"/>
    <w:rsid w:val="00D12680"/>
    <w:rsid w:val="00D1275C"/>
    <w:rsid w:val="00D12E78"/>
    <w:rsid w:val="00D33117"/>
    <w:rsid w:val="00D434A5"/>
    <w:rsid w:val="00D5162E"/>
    <w:rsid w:val="00D53220"/>
    <w:rsid w:val="00D533F2"/>
    <w:rsid w:val="00D5578D"/>
    <w:rsid w:val="00D56871"/>
    <w:rsid w:val="00D740BF"/>
    <w:rsid w:val="00D75235"/>
    <w:rsid w:val="00D834FD"/>
    <w:rsid w:val="00D865D5"/>
    <w:rsid w:val="00D94064"/>
    <w:rsid w:val="00DA07A5"/>
    <w:rsid w:val="00DA142A"/>
    <w:rsid w:val="00DB56F7"/>
    <w:rsid w:val="00DB709F"/>
    <w:rsid w:val="00DC124A"/>
    <w:rsid w:val="00DC592C"/>
    <w:rsid w:val="00DD071E"/>
    <w:rsid w:val="00DD15B1"/>
    <w:rsid w:val="00DD3D7B"/>
    <w:rsid w:val="00DE0BB0"/>
    <w:rsid w:val="00DE2DA0"/>
    <w:rsid w:val="00DE6EA5"/>
    <w:rsid w:val="00DF10C1"/>
    <w:rsid w:val="00DF5425"/>
    <w:rsid w:val="00E1428D"/>
    <w:rsid w:val="00E216A6"/>
    <w:rsid w:val="00E217F9"/>
    <w:rsid w:val="00E237C8"/>
    <w:rsid w:val="00E23EC5"/>
    <w:rsid w:val="00E2529F"/>
    <w:rsid w:val="00E26766"/>
    <w:rsid w:val="00E46D86"/>
    <w:rsid w:val="00E53BB2"/>
    <w:rsid w:val="00E566CC"/>
    <w:rsid w:val="00E6333D"/>
    <w:rsid w:val="00E77A27"/>
    <w:rsid w:val="00E80E6D"/>
    <w:rsid w:val="00E81ECB"/>
    <w:rsid w:val="00E9065B"/>
    <w:rsid w:val="00E9549F"/>
    <w:rsid w:val="00E9609A"/>
    <w:rsid w:val="00EA14C8"/>
    <w:rsid w:val="00EB0B31"/>
    <w:rsid w:val="00EB13F8"/>
    <w:rsid w:val="00EB42F8"/>
    <w:rsid w:val="00EB5776"/>
    <w:rsid w:val="00EB7BC0"/>
    <w:rsid w:val="00EC64B0"/>
    <w:rsid w:val="00ED18E8"/>
    <w:rsid w:val="00ED638E"/>
    <w:rsid w:val="00ED65EC"/>
    <w:rsid w:val="00F016F1"/>
    <w:rsid w:val="00F02DA1"/>
    <w:rsid w:val="00F122C3"/>
    <w:rsid w:val="00F149D9"/>
    <w:rsid w:val="00F22F92"/>
    <w:rsid w:val="00F24323"/>
    <w:rsid w:val="00F24958"/>
    <w:rsid w:val="00F32573"/>
    <w:rsid w:val="00F339C6"/>
    <w:rsid w:val="00F4305D"/>
    <w:rsid w:val="00F533C4"/>
    <w:rsid w:val="00F5525B"/>
    <w:rsid w:val="00F6744B"/>
    <w:rsid w:val="00F67CFC"/>
    <w:rsid w:val="00F70B60"/>
    <w:rsid w:val="00F71359"/>
    <w:rsid w:val="00F719CB"/>
    <w:rsid w:val="00F77F5F"/>
    <w:rsid w:val="00F863B9"/>
    <w:rsid w:val="00F91250"/>
    <w:rsid w:val="00FA1EFC"/>
    <w:rsid w:val="00FA24B1"/>
    <w:rsid w:val="00FA363D"/>
    <w:rsid w:val="00FB0472"/>
    <w:rsid w:val="00FB2562"/>
    <w:rsid w:val="00FB33F1"/>
    <w:rsid w:val="00FC452F"/>
    <w:rsid w:val="00FC4ADD"/>
    <w:rsid w:val="00FD25F9"/>
    <w:rsid w:val="00FD322D"/>
    <w:rsid w:val="00FD343F"/>
    <w:rsid w:val="00FD5BBB"/>
    <w:rsid w:val="00FD7D02"/>
    <w:rsid w:val="00FE3110"/>
    <w:rsid w:val="00FE489D"/>
    <w:rsid w:val="00FF490B"/>
    <w:rsid w:val="00FF5CCA"/>
    <w:rsid w:val="00FF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BAE8"/>
  <w15:chartTrackingRefBased/>
  <w15:docId w15:val="{48FF9746-71E1-44F1-9BBA-E53705588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54F"/>
    <w:rPr>
      <w:sz w:val="20"/>
      <w:szCs w:val="20"/>
    </w:rPr>
  </w:style>
  <w:style w:type="table" w:styleId="PlainTable2">
    <w:name w:val="Plain Table 2"/>
    <w:basedOn w:val="TableNormal"/>
    <w:uiPriority w:val="42"/>
    <w:rsid w:val="00B145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802"/>
    <w:rPr>
      <w:b/>
      <w:bCs/>
      <w:sz w:val="20"/>
      <w:szCs w:val="20"/>
    </w:rPr>
  </w:style>
  <w:style w:type="paragraph" w:customStyle="1" w:styleId="Pa2">
    <w:name w:val="Pa2"/>
    <w:basedOn w:val="Normal"/>
    <w:next w:val="Normal"/>
    <w:uiPriority w:val="99"/>
    <w:rsid w:val="00ED65EC"/>
    <w:pPr>
      <w:autoSpaceDE w:val="0"/>
      <w:autoSpaceDN w:val="0"/>
      <w:adjustRightInd w:val="0"/>
      <w:spacing w:after="0" w:line="241" w:lineRule="atLeast"/>
    </w:pPr>
    <w:rPr>
      <w:rFonts w:ascii="Swedish Gothic Light" w:hAnsi="Swedish Gothic Light"/>
      <w:sz w:val="24"/>
      <w:szCs w:val="24"/>
    </w:rPr>
  </w:style>
  <w:style w:type="character" w:customStyle="1" w:styleId="A1">
    <w:name w:val="A1"/>
    <w:uiPriority w:val="99"/>
    <w:rsid w:val="00ED65EC"/>
    <w:rPr>
      <w:rFonts w:cs="Swedish Gothic Light"/>
      <w:color w:val="57585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D55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78D"/>
  </w:style>
  <w:style w:type="paragraph" w:styleId="Footer">
    <w:name w:val="footer"/>
    <w:basedOn w:val="Normal"/>
    <w:link w:val="FooterChar"/>
    <w:uiPriority w:val="99"/>
    <w:unhideWhenUsed/>
    <w:rsid w:val="00D55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8D"/>
  </w:style>
  <w:style w:type="paragraph" w:styleId="Revision">
    <w:name w:val="Revision"/>
    <w:hidden/>
    <w:uiPriority w:val="99"/>
    <w:semiHidden/>
    <w:rsid w:val="003D3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4EDA2-3A1D-4C6E-BB93-B2D30A52F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ribarren Gomez</dc:creator>
  <cp:keywords/>
  <dc:description/>
  <cp:lastModifiedBy>Henry Carter</cp:lastModifiedBy>
  <cp:revision>2</cp:revision>
  <dcterms:created xsi:type="dcterms:W3CDTF">2024-06-16T15:20:00Z</dcterms:created>
  <dcterms:modified xsi:type="dcterms:W3CDTF">2024-06-16T15:20:00Z</dcterms:modified>
</cp:coreProperties>
</file>